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1 Appendix. Pre-Trial Survey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. How frequently do you believe respiratory infections are bacterial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&lt;20%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20-40%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41-75%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&gt;75%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. How frequently do you believe respiratory infections are viral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&lt;20%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20-40%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41-75%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&gt;75%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. What percent of viral infections are complicated by bacterial infections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&lt;20%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20-40%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41-75%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&gt;75%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 Viral testing is important for management of respiratory infection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agree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Neutral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dis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disagree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. Procalcitonin testing is important for management of respiratory infections.</w:t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agree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Neutral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dis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disagree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. The combination of viral and procalcitonin testing is more useful than either test alon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agree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Neutral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dis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disagree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. Antibiotics are overused in patients hospitalized with respiratory infection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agree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Neutral 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omewhat disagree     </w:t>
      </w:r>
      <w:r>
        <w:rPr>
          <w:rFonts w:cs="Arial" w:ascii="Arial" w:hAnsi="Arial"/>
          <w:sz w:val="22"/>
          <w:szCs w:val="22"/>
          <w:lang w:val="pt-BR"/>
        </w:rPr>
        <w:t>O</w:t>
      </w:r>
      <w:r>
        <w:rPr>
          <w:rFonts w:cs="Arial" w:ascii="Arial" w:hAnsi="Arial"/>
          <w:sz w:val="22"/>
          <w:szCs w:val="22"/>
        </w:rPr>
        <w:t xml:space="preserve"> Strongly disagree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color w:val="999999"/>
      <w:kern w:val="2"/>
      <w:sz w:val="45"/>
      <w:szCs w:val="45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Actionarrowsmficon">
    <w:name w:val="action-arrow smf-icon"/>
    <w:basedOn w:val="DefaultParagraphFont"/>
    <w:qFormat/>
    <w:rPr/>
  </w:style>
  <w:style w:type="character" w:styleId="Heading1Char">
    <w:name w:val="Heading 1 Char"/>
    <w:qFormat/>
    <w:rPr>
      <w:color w:val="999999"/>
      <w:kern w:val="2"/>
      <w:sz w:val="45"/>
      <w:szCs w:val="45"/>
    </w:rPr>
  </w:style>
  <w:style w:type="character" w:styleId="Actionarrow1">
    <w:name w:val="action-arrow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23:11:00Z</dcterms:created>
  <dc:creator>Licensee</dc:creator>
  <dc:description/>
  <dc:language>en-US</dc:language>
  <cp:lastModifiedBy>Branche, Angela</cp:lastModifiedBy>
  <dcterms:modified xsi:type="dcterms:W3CDTF">2016-01-27T23:11:00Z</dcterms:modified>
  <cp:revision>2</cp:revision>
  <dc:subject/>
  <dc:title>1</dc:title>
</cp:coreProperties>
</file>